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BC8300" w14:textId="77777777" w:rsidR="00EC1883" w:rsidRPr="00475223" w:rsidRDefault="00EC1883" w:rsidP="00EC1883">
      <w:pPr>
        <w:rPr>
          <w:rFonts w:ascii="Times New Roman" w:hAnsi="Times New Roman" w:cs="Times New Roman"/>
          <w:b/>
        </w:rPr>
      </w:pPr>
      <w:r w:rsidRPr="00475223">
        <w:rPr>
          <w:rFonts w:ascii="Times New Roman" w:hAnsi="Times New Roman" w:cs="Times New Roman"/>
          <w:noProof/>
        </w:rPr>
        <w:drawing>
          <wp:inline distT="0" distB="0" distL="0" distR="0" wp14:anchorId="27F591AB" wp14:editId="610CB408">
            <wp:extent cx="5943336" cy="2750635"/>
            <wp:effectExtent l="0" t="0" r="63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latency_group_graph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336" cy="2750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FA4F45" w14:textId="48891656" w:rsidR="00EC1883" w:rsidRPr="00475223" w:rsidRDefault="00EC1883" w:rsidP="00EC1883">
      <w:pPr>
        <w:rPr>
          <w:rFonts w:ascii="Times New Roman" w:hAnsi="Times New Roman" w:cs="Times New Roman"/>
        </w:rPr>
      </w:pPr>
      <w:r w:rsidRPr="00475223">
        <w:rPr>
          <w:rFonts w:ascii="Times New Roman" w:hAnsi="Times New Roman" w:cs="Times New Roman"/>
          <w:b/>
        </w:rPr>
        <w:t>Figure S1.</w:t>
      </w:r>
      <w:r w:rsidRPr="00475223">
        <w:rPr>
          <w:rFonts w:ascii="Times New Roman" w:hAnsi="Times New Roman" w:cs="Times New Roman"/>
        </w:rPr>
        <w:t xml:space="preserve"> Average latency to target by condition and group. Asterisks indicate significant paired t-test (one star: p&lt;0.05; two: p&lt;0.01; three: p&lt;0.001, four: p&lt;0.0001). Participants took longer to direct eye gaze to target when they were the responder in the </w:t>
      </w:r>
      <w:r w:rsidR="00FB11D2" w:rsidRPr="00475223">
        <w:rPr>
          <w:rFonts w:ascii="Times New Roman" w:hAnsi="Times New Roman" w:cs="Times New Roman"/>
        </w:rPr>
        <w:t>social</w:t>
      </w:r>
      <w:r w:rsidRPr="00475223">
        <w:rPr>
          <w:rFonts w:ascii="Times New Roman" w:hAnsi="Times New Roman" w:cs="Times New Roman"/>
        </w:rPr>
        <w:t xml:space="preserve"> runs than when they were the initiator. Participants were fastest in directing attention to target during the non-</w:t>
      </w:r>
      <w:r w:rsidR="00FB11D2" w:rsidRPr="00475223">
        <w:rPr>
          <w:rFonts w:ascii="Times New Roman" w:hAnsi="Times New Roman" w:cs="Times New Roman"/>
        </w:rPr>
        <w:t>social</w:t>
      </w:r>
      <w:r w:rsidRPr="00475223">
        <w:rPr>
          <w:rFonts w:ascii="Times New Roman" w:hAnsi="Times New Roman" w:cs="Times New Roman"/>
        </w:rPr>
        <w:t xml:space="preserve"> runs when they received an LED cue than when they were the responder during the </w:t>
      </w:r>
      <w:r w:rsidR="00FB11D2" w:rsidRPr="00475223">
        <w:rPr>
          <w:rFonts w:ascii="Times New Roman" w:hAnsi="Times New Roman" w:cs="Times New Roman"/>
        </w:rPr>
        <w:t>social</w:t>
      </w:r>
      <w:r w:rsidRPr="00475223">
        <w:rPr>
          <w:rFonts w:ascii="Times New Roman" w:hAnsi="Times New Roman" w:cs="Times New Roman"/>
        </w:rPr>
        <w:t xml:space="preserve"> </w:t>
      </w:r>
      <w:r w:rsidR="00FB11D2" w:rsidRPr="00475223">
        <w:rPr>
          <w:rFonts w:ascii="Times New Roman" w:hAnsi="Times New Roman" w:cs="Times New Roman"/>
        </w:rPr>
        <w:t>runs</w:t>
      </w:r>
      <w:r w:rsidRPr="00475223">
        <w:rPr>
          <w:rFonts w:ascii="Times New Roman" w:hAnsi="Times New Roman" w:cs="Times New Roman"/>
        </w:rPr>
        <w:t>. The high eye contact group also took longer to look at the target than the low eye contact group (</w:t>
      </w:r>
      <w:proofErr w:type="gramStart"/>
      <w:r w:rsidRPr="00475223">
        <w:rPr>
          <w:rFonts w:ascii="Times New Roman" w:hAnsi="Times New Roman" w:cs="Times New Roman"/>
        </w:rPr>
        <w:t>F(</w:t>
      </w:r>
      <w:proofErr w:type="gramEnd"/>
      <w:r w:rsidRPr="00475223">
        <w:rPr>
          <w:rFonts w:ascii="Times New Roman" w:hAnsi="Times New Roman" w:cs="Times New Roman"/>
        </w:rPr>
        <w:t>1, 147)=6.86; p=0.0092). There was no significant group by condition interaction.</w:t>
      </w:r>
    </w:p>
    <w:p w14:paraId="7196B7B7" w14:textId="77777777" w:rsidR="00475223" w:rsidRPr="00475223" w:rsidRDefault="00475223" w:rsidP="00EC1883">
      <w:pPr>
        <w:rPr>
          <w:rFonts w:ascii="Times New Roman" w:hAnsi="Times New Roman" w:cs="Times New Roman"/>
        </w:rPr>
      </w:pPr>
    </w:p>
    <w:p w14:paraId="3E12CA89" w14:textId="3D50808D" w:rsidR="00475223" w:rsidRPr="00475223" w:rsidRDefault="00475223" w:rsidP="00475223">
      <w:pPr>
        <w:jc w:val="center"/>
        <w:rPr>
          <w:rFonts w:ascii="Times New Roman" w:hAnsi="Times New Roman" w:cs="Times New Roman"/>
        </w:rPr>
      </w:pPr>
      <w:r w:rsidRPr="00475223">
        <w:rPr>
          <w:rFonts w:ascii="Times New Roman" w:hAnsi="Times New Roman" w:cs="Times New Roman"/>
          <w:noProof/>
        </w:rPr>
        <w:drawing>
          <wp:inline distT="0" distB="0" distL="0" distR="0" wp14:anchorId="54606F12" wp14:editId="290F5572">
            <wp:extent cx="4236390" cy="2926072"/>
            <wp:effectExtent l="0" t="0" r="571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ocialJA_labelled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6390" cy="2926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96D3F8" w14:textId="77777777" w:rsidR="00475223" w:rsidRPr="00475223" w:rsidRDefault="00475223" w:rsidP="00475223">
      <w:pPr>
        <w:rPr>
          <w:rFonts w:ascii="Times New Roman" w:hAnsi="Times New Roman" w:cs="Times New Roman"/>
        </w:rPr>
      </w:pPr>
      <w:r w:rsidRPr="00475223">
        <w:rPr>
          <w:rFonts w:ascii="Times New Roman" w:hAnsi="Times New Roman" w:cs="Times New Roman"/>
          <w:b/>
        </w:rPr>
        <w:t>Figure S2</w:t>
      </w:r>
      <w:r w:rsidRPr="00475223">
        <w:rPr>
          <w:rFonts w:ascii="Times New Roman" w:hAnsi="Times New Roman" w:cs="Times New Roman"/>
        </w:rPr>
        <w:t>. Social joint attention task relative to rest. Whole brain rendered images showing greater activity for social joint attention task &gt; rest (p&lt;0.01, uncorrected). Social conditions include all runs in which one subject was an initiator and one was a responder. Top row shows task &gt; rest main effect. Bottom row shows the modulation of eye contact on the social joint attention task. Results are combined across all participants (n=56).</w:t>
      </w:r>
    </w:p>
    <w:p w14:paraId="5DBFF3B7" w14:textId="77777777" w:rsidR="00285B95" w:rsidRPr="00475223" w:rsidRDefault="004A2CFD">
      <w:pPr>
        <w:rPr>
          <w:rFonts w:ascii="Times New Roman" w:hAnsi="Times New Roman" w:cs="Times New Roman"/>
        </w:rPr>
      </w:pPr>
    </w:p>
    <w:p w14:paraId="53E297AF" w14:textId="11D5668F" w:rsidR="00EF6810" w:rsidRPr="00475223" w:rsidRDefault="00F21AA5">
      <w:pPr>
        <w:rPr>
          <w:rFonts w:ascii="Times New Roman" w:hAnsi="Times New Roman" w:cs="Times New Roman"/>
        </w:rPr>
      </w:pPr>
      <w:bookmarkStart w:id="0" w:name="_GoBack"/>
      <w:r w:rsidRPr="0047522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2CC4395" wp14:editId="4042AF47">
            <wp:extent cx="5926857" cy="238696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JA_Gt_RJA_EC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6857" cy="2386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36E1EDE4" w14:textId="565E0FF3" w:rsidR="00EF6810" w:rsidRPr="00475223" w:rsidRDefault="00EF6810">
      <w:pPr>
        <w:rPr>
          <w:rFonts w:ascii="Times New Roman" w:hAnsi="Times New Roman" w:cs="Times New Roman"/>
        </w:rPr>
      </w:pPr>
      <w:r w:rsidRPr="00475223">
        <w:rPr>
          <w:rFonts w:ascii="Times New Roman" w:hAnsi="Times New Roman" w:cs="Times New Roman"/>
          <w:b/>
        </w:rPr>
        <w:t>Figure S</w:t>
      </w:r>
      <w:r w:rsidR="00475223" w:rsidRPr="00475223">
        <w:rPr>
          <w:rFonts w:ascii="Times New Roman" w:hAnsi="Times New Roman" w:cs="Times New Roman"/>
          <w:b/>
        </w:rPr>
        <w:t>3</w:t>
      </w:r>
      <w:r w:rsidRPr="00475223">
        <w:rPr>
          <w:rFonts w:ascii="Times New Roman" w:hAnsi="Times New Roman" w:cs="Times New Roman"/>
        </w:rPr>
        <w:t>. GLM Contrast of Initiation of joint attention &gt; R</w:t>
      </w:r>
      <w:r w:rsidR="00CC3F32" w:rsidRPr="00475223">
        <w:rPr>
          <w:rFonts w:ascii="Times New Roman" w:hAnsi="Times New Roman" w:cs="Times New Roman"/>
        </w:rPr>
        <w:t xml:space="preserve">esponse to joint attention, </w:t>
      </w:r>
      <w:r w:rsidR="00510564" w:rsidRPr="00475223">
        <w:rPr>
          <w:rFonts w:ascii="Times New Roman" w:hAnsi="Times New Roman" w:cs="Times New Roman"/>
        </w:rPr>
        <w:t>with the covariance by the average</w:t>
      </w:r>
      <w:r w:rsidR="00CC3F32" w:rsidRPr="00475223">
        <w:rPr>
          <w:rFonts w:ascii="Times New Roman" w:hAnsi="Times New Roman" w:cs="Times New Roman"/>
        </w:rPr>
        <w:t xml:space="preserve"> number of</w:t>
      </w:r>
      <w:r w:rsidRPr="00475223">
        <w:rPr>
          <w:rFonts w:ascii="Times New Roman" w:hAnsi="Times New Roman" w:cs="Times New Roman"/>
        </w:rPr>
        <w:t xml:space="preserve"> mutual eye contact</w:t>
      </w:r>
      <w:r w:rsidR="00CC3F32" w:rsidRPr="00475223">
        <w:rPr>
          <w:rFonts w:ascii="Times New Roman" w:hAnsi="Times New Roman" w:cs="Times New Roman"/>
        </w:rPr>
        <w:t xml:space="preserve"> events for each participant in the</w:t>
      </w:r>
      <w:r w:rsidRPr="00475223">
        <w:rPr>
          <w:rFonts w:ascii="Times New Roman" w:hAnsi="Times New Roman" w:cs="Times New Roman"/>
        </w:rPr>
        <w:t xml:space="preserve"> </w:t>
      </w:r>
      <w:r w:rsidR="00CC3F32" w:rsidRPr="00475223">
        <w:rPr>
          <w:rFonts w:ascii="Times New Roman" w:hAnsi="Times New Roman" w:cs="Times New Roman"/>
        </w:rPr>
        <w:t>group</w:t>
      </w:r>
      <w:r w:rsidRPr="00475223">
        <w:rPr>
          <w:rFonts w:ascii="Times New Roman" w:hAnsi="Times New Roman" w:cs="Times New Roman"/>
        </w:rPr>
        <w:t xml:space="preserve">-level </w:t>
      </w:r>
      <w:r w:rsidR="00CC3F32" w:rsidRPr="00475223">
        <w:rPr>
          <w:rFonts w:ascii="Times New Roman" w:hAnsi="Times New Roman" w:cs="Times New Roman"/>
        </w:rPr>
        <w:t>analysis</w:t>
      </w:r>
      <w:r w:rsidR="004A01FB" w:rsidRPr="00475223">
        <w:rPr>
          <w:rFonts w:ascii="Times New Roman" w:hAnsi="Times New Roman" w:cs="Times New Roman"/>
        </w:rPr>
        <w:t xml:space="preserve"> (p&lt;0.01, uncorrected, n=56)</w:t>
      </w:r>
      <w:r w:rsidRPr="00475223">
        <w:rPr>
          <w:rFonts w:ascii="Times New Roman" w:hAnsi="Times New Roman" w:cs="Times New Roman"/>
        </w:rPr>
        <w:t>.</w:t>
      </w:r>
    </w:p>
    <w:sectPr w:rsidR="00EF6810" w:rsidRPr="00475223" w:rsidSect="005A4E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883"/>
    <w:rsid w:val="00000DED"/>
    <w:rsid w:val="0001368D"/>
    <w:rsid w:val="00024236"/>
    <w:rsid w:val="0003244E"/>
    <w:rsid w:val="00060DC0"/>
    <w:rsid w:val="00090571"/>
    <w:rsid w:val="00091821"/>
    <w:rsid w:val="00093574"/>
    <w:rsid w:val="00093F55"/>
    <w:rsid w:val="0009415E"/>
    <w:rsid w:val="0009665C"/>
    <w:rsid w:val="000B75FB"/>
    <w:rsid w:val="000C543F"/>
    <w:rsid w:val="000C562B"/>
    <w:rsid w:val="000D4395"/>
    <w:rsid w:val="000E3D24"/>
    <w:rsid w:val="000F17E2"/>
    <w:rsid w:val="00127289"/>
    <w:rsid w:val="0013683B"/>
    <w:rsid w:val="00140A60"/>
    <w:rsid w:val="00151D32"/>
    <w:rsid w:val="00162E80"/>
    <w:rsid w:val="001675EF"/>
    <w:rsid w:val="00167A70"/>
    <w:rsid w:val="00184C99"/>
    <w:rsid w:val="0018550E"/>
    <w:rsid w:val="00185C06"/>
    <w:rsid w:val="001A7B50"/>
    <w:rsid w:val="001B3CE4"/>
    <w:rsid w:val="001B4A88"/>
    <w:rsid w:val="001C706D"/>
    <w:rsid w:val="001E7CC9"/>
    <w:rsid w:val="001F0014"/>
    <w:rsid w:val="001F6EFB"/>
    <w:rsid w:val="002109B9"/>
    <w:rsid w:val="0024207C"/>
    <w:rsid w:val="00257ADE"/>
    <w:rsid w:val="0026175A"/>
    <w:rsid w:val="00283B24"/>
    <w:rsid w:val="002A1C17"/>
    <w:rsid w:val="002B6711"/>
    <w:rsid w:val="002C337A"/>
    <w:rsid w:val="002F1F4D"/>
    <w:rsid w:val="00302BBD"/>
    <w:rsid w:val="003064AD"/>
    <w:rsid w:val="00307CDE"/>
    <w:rsid w:val="00322758"/>
    <w:rsid w:val="00335610"/>
    <w:rsid w:val="00373AA3"/>
    <w:rsid w:val="0037693B"/>
    <w:rsid w:val="00385AF1"/>
    <w:rsid w:val="003A47B3"/>
    <w:rsid w:val="003E00B5"/>
    <w:rsid w:val="003E2BE8"/>
    <w:rsid w:val="003F0B38"/>
    <w:rsid w:val="003F7D6A"/>
    <w:rsid w:val="004613DB"/>
    <w:rsid w:val="00472369"/>
    <w:rsid w:val="00475223"/>
    <w:rsid w:val="004848ED"/>
    <w:rsid w:val="004A01FB"/>
    <w:rsid w:val="004A22DF"/>
    <w:rsid w:val="004A2CFD"/>
    <w:rsid w:val="004A4EAD"/>
    <w:rsid w:val="004B11E2"/>
    <w:rsid w:val="004B16B3"/>
    <w:rsid w:val="004B311F"/>
    <w:rsid w:val="004B5E72"/>
    <w:rsid w:val="004C055A"/>
    <w:rsid w:val="004C0582"/>
    <w:rsid w:val="004E155B"/>
    <w:rsid w:val="004E7A0A"/>
    <w:rsid w:val="00510564"/>
    <w:rsid w:val="00522C19"/>
    <w:rsid w:val="005434F9"/>
    <w:rsid w:val="00544C54"/>
    <w:rsid w:val="00545DFE"/>
    <w:rsid w:val="00551151"/>
    <w:rsid w:val="00554098"/>
    <w:rsid w:val="00566D21"/>
    <w:rsid w:val="00577F36"/>
    <w:rsid w:val="005805C7"/>
    <w:rsid w:val="00592406"/>
    <w:rsid w:val="005A4EAB"/>
    <w:rsid w:val="005C6B73"/>
    <w:rsid w:val="005D2B29"/>
    <w:rsid w:val="005D59B7"/>
    <w:rsid w:val="005E4452"/>
    <w:rsid w:val="005F72C8"/>
    <w:rsid w:val="00611D76"/>
    <w:rsid w:val="00614BD2"/>
    <w:rsid w:val="006213B0"/>
    <w:rsid w:val="0063718C"/>
    <w:rsid w:val="006377F5"/>
    <w:rsid w:val="00637FA4"/>
    <w:rsid w:val="006529DA"/>
    <w:rsid w:val="0066001B"/>
    <w:rsid w:val="00694F2F"/>
    <w:rsid w:val="006A2A55"/>
    <w:rsid w:val="006C5D31"/>
    <w:rsid w:val="006D5F57"/>
    <w:rsid w:val="00702269"/>
    <w:rsid w:val="00727B6B"/>
    <w:rsid w:val="00730AFE"/>
    <w:rsid w:val="007361DF"/>
    <w:rsid w:val="00747500"/>
    <w:rsid w:val="007554B8"/>
    <w:rsid w:val="00775886"/>
    <w:rsid w:val="007A7200"/>
    <w:rsid w:val="007B7692"/>
    <w:rsid w:val="007D5B85"/>
    <w:rsid w:val="007E4E7E"/>
    <w:rsid w:val="008058C3"/>
    <w:rsid w:val="008432B6"/>
    <w:rsid w:val="008678C8"/>
    <w:rsid w:val="00880280"/>
    <w:rsid w:val="00890E44"/>
    <w:rsid w:val="00894010"/>
    <w:rsid w:val="008C18D7"/>
    <w:rsid w:val="008C250D"/>
    <w:rsid w:val="008C38EC"/>
    <w:rsid w:val="008D45FE"/>
    <w:rsid w:val="008E5333"/>
    <w:rsid w:val="00962E14"/>
    <w:rsid w:val="00981F15"/>
    <w:rsid w:val="009826AD"/>
    <w:rsid w:val="00991AD2"/>
    <w:rsid w:val="009A1D96"/>
    <w:rsid w:val="009D4FFB"/>
    <w:rsid w:val="009E3A20"/>
    <w:rsid w:val="009F7309"/>
    <w:rsid w:val="00A01136"/>
    <w:rsid w:val="00A36CBD"/>
    <w:rsid w:val="00A95939"/>
    <w:rsid w:val="00AB2584"/>
    <w:rsid w:val="00AC6381"/>
    <w:rsid w:val="00AD6F44"/>
    <w:rsid w:val="00B04232"/>
    <w:rsid w:val="00B10810"/>
    <w:rsid w:val="00B12730"/>
    <w:rsid w:val="00B45DFE"/>
    <w:rsid w:val="00B51C0E"/>
    <w:rsid w:val="00B63C25"/>
    <w:rsid w:val="00B76826"/>
    <w:rsid w:val="00B8411E"/>
    <w:rsid w:val="00BB79BC"/>
    <w:rsid w:val="00BD6427"/>
    <w:rsid w:val="00BE09E8"/>
    <w:rsid w:val="00C019DE"/>
    <w:rsid w:val="00C05EF2"/>
    <w:rsid w:val="00C11B87"/>
    <w:rsid w:val="00C21798"/>
    <w:rsid w:val="00C23359"/>
    <w:rsid w:val="00C325D1"/>
    <w:rsid w:val="00C36075"/>
    <w:rsid w:val="00C52743"/>
    <w:rsid w:val="00C67670"/>
    <w:rsid w:val="00CA09B9"/>
    <w:rsid w:val="00CA3544"/>
    <w:rsid w:val="00CC3F32"/>
    <w:rsid w:val="00CC6D36"/>
    <w:rsid w:val="00CD3E58"/>
    <w:rsid w:val="00CE0C7F"/>
    <w:rsid w:val="00CE6F59"/>
    <w:rsid w:val="00D00E55"/>
    <w:rsid w:val="00D1747C"/>
    <w:rsid w:val="00D33D78"/>
    <w:rsid w:val="00D34573"/>
    <w:rsid w:val="00D51675"/>
    <w:rsid w:val="00D703DB"/>
    <w:rsid w:val="00D741F5"/>
    <w:rsid w:val="00DA2677"/>
    <w:rsid w:val="00DA4B7E"/>
    <w:rsid w:val="00DB27EB"/>
    <w:rsid w:val="00DB3CDB"/>
    <w:rsid w:val="00DC46F7"/>
    <w:rsid w:val="00DC6E79"/>
    <w:rsid w:val="00E100BF"/>
    <w:rsid w:val="00E37BA2"/>
    <w:rsid w:val="00E650CE"/>
    <w:rsid w:val="00E670FE"/>
    <w:rsid w:val="00E67614"/>
    <w:rsid w:val="00E7560A"/>
    <w:rsid w:val="00E8413B"/>
    <w:rsid w:val="00E92B5E"/>
    <w:rsid w:val="00E943B9"/>
    <w:rsid w:val="00EB3312"/>
    <w:rsid w:val="00EB4820"/>
    <w:rsid w:val="00EB6448"/>
    <w:rsid w:val="00EC1883"/>
    <w:rsid w:val="00EC63F9"/>
    <w:rsid w:val="00ED5464"/>
    <w:rsid w:val="00EF09DF"/>
    <w:rsid w:val="00EF4046"/>
    <w:rsid w:val="00EF6810"/>
    <w:rsid w:val="00F03B2A"/>
    <w:rsid w:val="00F21AA5"/>
    <w:rsid w:val="00F72287"/>
    <w:rsid w:val="00F8676A"/>
    <w:rsid w:val="00F92D2C"/>
    <w:rsid w:val="00F92F32"/>
    <w:rsid w:val="00FB11D2"/>
    <w:rsid w:val="00FB7BC3"/>
    <w:rsid w:val="00FD787D"/>
    <w:rsid w:val="00FE0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F2A7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18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jpeg"/><Relationship Id="rId6" Type="http://schemas.openxmlformats.org/officeDocument/2006/relationships/image" Target="media/image3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2</Words>
  <Characters>1152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 Dravida</dc:creator>
  <cp:keywords/>
  <dc:description/>
  <cp:lastModifiedBy>Swetha Dravida</cp:lastModifiedBy>
  <cp:revision>3</cp:revision>
  <dcterms:created xsi:type="dcterms:W3CDTF">2020-05-19T11:45:00Z</dcterms:created>
  <dcterms:modified xsi:type="dcterms:W3CDTF">2020-05-19T11:47:00Z</dcterms:modified>
</cp:coreProperties>
</file>